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EE0" w:rsidRPr="001977E9" w:rsidRDefault="000B1EE0" w:rsidP="000B1EE0">
      <w:pPr>
        <w:ind w:left="567" w:right="565"/>
        <w:rPr>
          <w:rFonts w:eastAsia="Calibri" w:cs="Times New Roman"/>
          <w:szCs w:val="24"/>
          <w:lang w:val="en-GB"/>
        </w:rPr>
      </w:pPr>
      <w:r w:rsidRPr="001977E9">
        <w:rPr>
          <w:szCs w:val="24"/>
          <w:lang w:val="en-GB"/>
        </w:rPr>
        <w:t xml:space="preserve">Table S.1: </w:t>
      </w:r>
      <w:r w:rsidRPr="001977E9">
        <w:rPr>
          <w:rFonts w:eastAsia="Calibri" w:cs="Times New Roman"/>
          <w:szCs w:val="24"/>
          <w:lang w:val="en-GB"/>
        </w:rPr>
        <w:t xml:space="preserve">Phenological state </w:t>
      </w:r>
      <w:sdt>
        <w:sdtPr>
          <w:rPr>
            <w:rFonts w:cs="Times New Roman"/>
            <w:color w:val="44546A"/>
            <w:szCs w:val="24"/>
            <w:lang w:val="en-GB"/>
          </w:rPr>
          <w:alias w:val="-7063622"/>
          <w:tag w:val="{&quot;referencesIds&quot;:[&quot;doc:5f315eabe4b0541f534875d8&quot;],&quot;referencesOptions&quot;:{&quot;doc:5f315eabe4b0541f534875d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63622,&quot;citationText&quot;:&quot;&lt;span style=\&quot;font-family:Times New Roman;font-size:16px;color:#000000\&quot;&gt;(Fernández et al., 1986)&lt;/span&gt;&quot;}"/>
          <w:id w:val="-738332803"/>
          <w:placeholder>
            <w:docPart w:val="286F8C18C8CB4134A3AB055EB336CA4F"/>
          </w:placeholder>
        </w:sdtPr>
        <w:sdtEndPr>
          <w:rPr>
            <w:color w:val="auto"/>
          </w:rPr>
        </w:sdtEndPr>
        <w:sdtContent/>
      </w:sdt>
      <w:r w:rsidRPr="001977E9">
        <w:rPr>
          <w:rFonts w:eastAsia="Times New Roman" w:cs="Times New Roman"/>
          <w:szCs w:val="24"/>
          <w:lang w:val="en-GB"/>
        </w:rPr>
        <w:t xml:space="preserve"> </w:t>
      </w:r>
      <w:r w:rsidRPr="001977E9">
        <w:rPr>
          <w:rFonts w:eastAsia="Calibri" w:cs="Times New Roman"/>
          <w:szCs w:val="24"/>
          <w:lang w:val="en-GB"/>
        </w:rPr>
        <w:t>of common beans at harvest, grown under different water availability (WA) conditions: well-watered (WW) and drought (D).</w:t>
      </w: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0"/>
        <w:gridCol w:w="1200"/>
        <w:gridCol w:w="1200"/>
        <w:gridCol w:w="1200"/>
        <w:gridCol w:w="2260"/>
      </w:tblGrid>
      <w:tr w:rsidR="000B1EE0" w:rsidRPr="001977E9" w:rsidTr="004D0584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rPr>
                <w:rFonts w:eastAsia="Times New Roman" w:cs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Number of plant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0B1EE0" w:rsidRPr="001977E9" w:rsidTr="004D0584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WA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V4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R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R6</w:t>
            </w:r>
          </w:p>
        </w:tc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Phenological stage</w:t>
            </w:r>
          </w:p>
        </w:tc>
      </w:tr>
      <w:tr w:rsidR="000B1EE0" w:rsidRPr="001977E9" w:rsidTr="004D0584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W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R6</w:t>
            </w:r>
          </w:p>
        </w:tc>
      </w:tr>
      <w:tr w:rsidR="000B1EE0" w:rsidRPr="001977E9" w:rsidTr="004D0584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R5</w:t>
            </w:r>
          </w:p>
        </w:tc>
      </w:tr>
      <w:tr w:rsidR="000B1EE0" w:rsidRPr="001977E9" w:rsidTr="004D0584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Total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82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EE0" w:rsidRPr="001977E9" w:rsidRDefault="000B1EE0" w:rsidP="004D0584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1977E9">
              <w:rPr>
                <w:rFonts w:eastAsia="Times New Roman" w:cs="Times New Roman"/>
                <w:color w:val="000000"/>
                <w:sz w:val="22"/>
                <w:lang w:eastAsia="es-ES"/>
              </w:rPr>
              <w:t>R6</w:t>
            </w:r>
          </w:p>
        </w:tc>
      </w:tr>
    </w:tbl>
    <w:p w:rsidR="00E868F8" w:rsidRDefault="00E868F8">
      <w:bookmarkStart w:id="0" w:name="_GoBack"/>
      <w:bookmarkEnd w:id="0"/>
    </w:p>
    <w:sectPr w:rsidR="00E868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EE0"/>
    <w:rsid w:val="000B1EE0"/>
    <w:rsid w:val="005F67F7"/>
    <w:rsid w:val="007E5A66"/>
    <w:rsid w:val="00BA196A"/>
    <w:rsid w:val="00E8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42B87-1D6A-46AD-91BA-B55AFC45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E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86F8C18C8CB4134A3AB055EB336CA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2CC3AE-8CB4-47CC-8AD6-739C0A1CAE25}"/>
      </w:docPartPr>
      <w:docPartBody>
        <w:p w:rsidR="00000000" w:rsidRDefault="00065BF6" w:rsidP="00065BF6">
          <w:pPr>
            <w:pStyle w:val="286F8C18C8CB4134A3AB055EB336CA4F"/>
          </w:pPr>
          <w:r w:rsidRPr="0017410A">
            <w:rPr>
              <w:rStyle w:val="Textodelmarcadordeposicin"/>
            </w:rPr>
            <w:t>Formateando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BF6"/>
    <w:rsid w:val="00065BF6"/>
    <w:rsid w:val="002A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65BF6"/>
  </w:style>
  <w:style w:type="paragraph" w:customStyle="1" w:styleId="286F8C18C8CB4134A3AB055EB336CA4F">
    <w:name w:val="286F8C18C8CB4134A3AB055EB336CA4F"/>
    <w:rsid w:val="00065BF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za DEL CANTO</dc:creator>
  <cp:keywords/>
  <dc:description/>
  <cp:lastModifiedBy>Arantza DEL CANTO</cp:lastModifiedBy>
  <cp:revision>1</cp:revision>
  <dcterms:created xsi:type="dcterms:W3CDTF">2022-09-16T12:48:00Z</dcterms:created>
  <dcterms:modified xsi:type="dcterms:W3CDTF">2022-09-16T12:48:00Z</dcterms:modified>
</cp:coreProperties>
</file>